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8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580"/>
        <w:gridCol w:w="1420"/>
        <w:gridCol w:w="7165"/>
        <w:gridCol w:w="1980"/>
      </w:tblGrid>
      <w:tr>
        <w:trPr>
          <w:trHeight w:val="18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lone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symbol</w:t>
            </w:r>
          </w:p>
        </w:tc>
        <w:tc>
          <w:tcPr>
            <w:tcW w:w="7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cc. Num.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47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S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v-fos FBJ murine osteosarcoma viral oncogene homolo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24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4147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573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1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in 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6362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254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28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76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, Highly similar to plakophilin 2 [H.sapiens]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27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49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2618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B2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B21, member RAS oncogene famil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80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F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nective tissue growth facto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89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2665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EB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elongation factor B (SIII), polypeptide 3 (110kDa, elongin A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18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91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004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G6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gnancy specific beta-1-glycoprotein 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91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. sapiens cDNA FLJ36837 fis, clone ASTRO2011422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306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2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337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1337 prote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0097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8A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CD8 antigen, alpha polypeptide (p32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74196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3597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681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ACA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veal autoantigen with coiled-coil domains and ankyrin repea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047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4524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T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transducer and activator of transcription 1, 91kD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4467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104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XND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xin D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5918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3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58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DR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vitamin D (1,25- dihydroxyvitamin D3) recepto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01753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914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773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  <w:r>
              <w:rPr>
                <w:rFonts w:cs="Arial" w:ascii="Arial" w:hAnsi="Arial"/>
                <w:sz w:val="14"/>
                <w:szCs w:val="14"/>
              </w:rPr>
              <w:t>RHOB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 homolog gene family, member 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03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876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16B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protein 16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5106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1172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S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S complex loc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53635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105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UBE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signal peptide, CUB domain, EGF-like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414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IQGAP1 protein [Homo sapiens]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86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916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FAP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fibrillar-associated protein 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39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261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CLG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succinate-CoA ligase, GDP-forming, beta subuni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774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BS7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det-Biedl syndrome 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789794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421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592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H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citrate dehydrogenase 1 (NADP+), solubl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409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R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rly growth response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530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AT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stasis associated lung adenocarcinoma transcript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03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C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hancer of polycomb homolog 1, (Drosophila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948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0315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4E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ptor-related protein complex 4, epsilon 1 subuni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3137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512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L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llin 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46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2533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H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rionic somatomammotropin hormone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916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  <w:r>
              <w:rPr>
                <w:rFonts w:cs="Arial" w:ascii="Arial" w:hAnsi="Arial"/>
                <w:sz w:val="14"/>
                <w:szCs w:val="14"/>
              </w:rPr>
              <w:t>MMP28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trix metallopeptidase 2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116568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6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FTPA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rfactant, pulmonary-associated protein A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885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19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CM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MCM4 minichromosome maintenance deficient 4 (S. cerevisia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6746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H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ankylosis, progressive homolog (mous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528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P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 specific peptidase 4 (proto-oncogen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5547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334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ADM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oid-associated differentiation mark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1238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680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KFZP434D146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KFZP434D146 prote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026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468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B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aurin, beta 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8515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20407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266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GN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idylinositol glycan anchor biosynthesis, class 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789744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83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217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21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651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102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P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ic linker associated protein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609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198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  <w:r>
              <w:rPr>
                <w:rFonts w:cs="Arial" w:ascii="Arial" w:hAnsi="Arial"/>
                <w:sz w:val="14"/>
                <w:szCs w:val="14"/>
              </w:rPr>
              <w:t>LIMCH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M and calponin homology domains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580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80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  <w:r>
              <w:rPr>
                <w:rFonts w:cs="Arial" w:ascii="Arial" w:hAnsi="Arial"/>
                <w:sz w:val="14"/>
                <w:szCs w:val="14"/>
              </w:rPr>
              <w:t>LIMCH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M and calponin homology domains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499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ase 2, apoptosis-related cysteine protease (neural precursor cell expressed, developmentally down-regulated 2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116766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846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DC13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iled-coil domain containing 13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882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311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4397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61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BTBD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lch repeat and BTB (POZ) domain containing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6298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451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1183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5906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NDC3B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nectin type III domain containing 3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360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9615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. sapiens mRNA; cDNA DKFZp762N156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562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38A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38, member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10959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771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HX29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AH (Asp-Glu-Ala-His) box polypeptide 2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190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635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S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 protein pathway suppressor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9765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42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yrin 3, node of Ranvier (ankyrin G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764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omo sapiens partial mRNA; ID EE2-8E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513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397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874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ypothetical protein [Homo sapiens]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848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R9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tr9, Paf1/RNA polymerase II complex component, homolog (S. cerevisia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5448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4333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376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1616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6265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AP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1-associated protein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253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0085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, Weakly similar to hypothetical protein FLJ20378 [H.sapiens]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2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19067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545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MYM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, MYM-type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3207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0475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FRS1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licing factor, arginine/serine-rich 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75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025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named protein product [Homo sapiens]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25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T1A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denosyltransferase I, alph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042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5907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37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GT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85805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740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35E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te carrier family 35, member E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915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95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2037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cRNA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ophoblast-derived noncoding RN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66948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FR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dermal growth factor receptor (erythroblastic leukemia viral (v-erb-b) oncogene homolog, avian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5844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710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XNDC10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ioredoxin domain containing 1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189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7266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964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X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RY (sex determining region Y)-box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97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547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213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PRO213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226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1A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nosidase, alpha, class 1A, member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669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3575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503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L18A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ribosomal protein L18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01115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HI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elson helper integration site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012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2626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80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1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2845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RD1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yrin repeat domain 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3740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1234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CPIP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osin containing protein (p97)/p47 complex interacting protein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933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325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4SF18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4 L six family member 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2014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66496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GA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X gene associate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811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H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ASH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095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822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BX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bby sox homolog (Drosophila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462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572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14orf8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14 open reading frame 8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87233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78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. sapiens cDNA FLJ14059 fis, clone HEMBB1000573, mRNA seq.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522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BM2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A binding motif protein 2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706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4778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AP29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naptosomal-associated protein, 29kD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77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5045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.sapiens mRNA (fetal brain cDNA h6_2g)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355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C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cellul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72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045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CK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opoietic cell kinas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10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05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4693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483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XL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ditional sex combs like 1 (Drosophila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615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463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7840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GC29937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MGC2993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066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075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AS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-Ki-ras2 Kirsten rat sarcoma 2 viral oncogene homolo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203524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4167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20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001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X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red box gene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98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41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RN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'-3' exoribonuclease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1874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7368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41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protein 4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115746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144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F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vating transcription factor 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01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0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C1D2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BC1 domain family, member 2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16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F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hepatic leukemia facto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11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8847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CRL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citonin receptor-lik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786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94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C9166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BC01399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1238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4832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167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BP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-terminal binding protein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371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90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R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eakpoint cluster reg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348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RD1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yrin repeat domain 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602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256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NAT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cotinamide nucleotide adenylyltransferase 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835471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5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PYSL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hydropyrimidinase-like 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451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011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J32069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 FLJ3206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341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omo sapiens cDNA FLJ12308 fis, clone MAMMA1001931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582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INK5L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PI Kazal type 5-like 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450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M26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partite motif-containing 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44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4320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6144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ADM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oid-associated differentiation mark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1238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5530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9209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H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dherin 4, type 1, R-cadherin (retinal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78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1834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. sapiens full length insert cDNA clone ZD45G11, mRNA seq.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85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TB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ntrophin, beta 2 (dystrophin-associated protein A1, 59kDa, basic component 2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570896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4464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F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ppel-like factor 2 (lung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7354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468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1312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C4L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C4 structural maintenance of chromosomes 4-like 1 (yeast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48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818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M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phosphoglucomutase 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481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. sapiens full length insert cDNA clone YP91F02, mRNA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38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. sapiens cDNA FLJ36355 fis, clone THYMU2007384, mRNA seq.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415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6889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4181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0254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AA0254 gene produc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241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STM2L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-set and transmembrane domain containing 2 lik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542174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983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17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rfactant associated protein F mRNA, partial seque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25676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F3B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licing factor 3b, subunit 1, 155kD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759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8771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454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87B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 with sequence similarity 87, member 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7904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952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SER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ine and serine rich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905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4706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6242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MKK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cium/calmodulin-dependent protein kinase kinase 2, bet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75738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446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F2A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ral transcription factor IIA, 1, 19/37kD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63889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95563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R15B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phosphatase 1, regulatory (inhibitor) subunit 15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11622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5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. sapiens mRNA full length insert cDNA  EUROIMAGE 46506, mRNA seq.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0038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C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hancer of polycomb homolog 1, (Drosophila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7948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80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5150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82394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ducer of ERBB2,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740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3869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14orf28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mosome 14 open reading frame 2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01792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84138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WD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omodomain and WD repeat domain containing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38750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414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XO2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-box only protein 2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7171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50690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NA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in A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228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49334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1679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6146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569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41656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A5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(or cysteine) proteinase inhibitor, clade A (alpha-1 antiproteinase, antitrypsin), member 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061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296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8181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6691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IP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ate receptor interacting protein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4137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141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D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omodomain containing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09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50235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AP13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 kinase (PRKA) anchor protein 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5891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29499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FAH1B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telet-activating factor acetylhydrolase, isoform Ib, beta subunit 30kD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563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75947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1C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nosidase, alpha, class 1C, member 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5112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2550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60728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R6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-rich, angiogenic inducer, 6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54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4125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J44379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milar to S-100 protein, alpha chai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5695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CL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haete-scute complex-like 1 (Drosophila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307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025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R61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-rich, angiogenic inducer, 6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545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91603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313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36454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PGEF2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p guanine nucleotide exchange factor (GEF)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AGE:119097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T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er"/>
        <w:rPr/>
      </w:pPr>
      <w:r>
        <w:rPr/>
        <w:t>Table S1: List of 200 highly variable genes (</w:t>
      </w:r>
      <w:r>
        <w:rPr>
          <w:i/>
        </w:rPr>
        <w:t>Shake 2</w:t>
      </w:r>
      <w:r>
        <w:rPr/>
        <w:t>)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62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115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15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152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152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1:47:00Z</dcterms:created>
  <dc:creator>maroun.beyrouthy</dc:creator>
  <dc:description/>
  <dc:language>en-US</dc:language>
  <cp:lastModifiedBy>Maroun</cp:lastModifiedBy>
  <cp:lastPrinted>2007-07-02T17:05:00Z</cp:lastPrinted>
  <dcterms:modified xsi:type="dcterms:W3CDTF">2008-11-18T03:18:00Z</dcterms:modified>
  <cp:revision>5</cp:revision>
  <dc:subject/>
  <dc:title>#</dc:title>
</cp:coreProperties>
</file>